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4702E" w14:textId="0BF493D3" w:rsidR="009B037F" w:rsidRPr="00AB20E8" w:rsidRDefault="0094302B" w:rsidP="00AB20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bookmarkStart w:id="0" w:name="_GoBack"/>
      <w:bookmarkEnd w:id="0"/>
      <w:r w:rsidR="00AB20E8" w:rsidRPr="00AB20E8">
        <w:rPr>
          <w:rFonts w:ascii="Times New Roman" w:hAnsi="Times New Roman" w:cs="Times New Roman"/>
          <w:sz w:val="24"/>
          <w:szCs w:val="24"/>
        </w:rPr>
        <w:t xml:space="preserve"> The doses of the target area and organ-at-risk dose (OAR)</w:t>
      </w:r>
      <w:r w:rsidR="008F0DAC">
        <w:rPr>
          <w:rFonts w:ascii="Times New Roman" w:hAnsi="Times New Roman" w:cs="Times New Roman"/>
          <w:sz w:val="24"/>
          <w:szCs w:val="24"/>
        </w:rPr>
        <w:t xml:space="preserve"> </w:t>
      </w:r>
      <w:r w:rsidR="008F0DAC" w:rsidRPr="008F0DAC">
        <w:rPr>
          <w:rFonts w:ascii="Times New Roman" w:hAnsi="Times New Roman" w:cs="Times New Roman"/>
          <w:sz w:val="24"/>
          <w:szCs w:val="24"/>
        </w:rPr>
        <w:t>by using volumetric modulated arc therapy (VMAT)</w:t>
      </w:r>
      <w:r w:rsidR="00AB20E8" w:rsidRPr="00AB20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789" w:type="dxa"/>
        <w:tblInd w:w="-14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554"/>
        <w:gridCol w:w="1843"/>
        <w:gridCol w:w="1843"/>
        <w:gridCol w:w="1559"/>
      </w:tblGrid>
      <w:tr w:rsidR="00AB20E8" w14:paraId="20204316" w14:textId="77777777" w:rsidTr="000B5478">
        <w:trPr>
          <w:trHeight w:val="805"/>
        </w:trPr>
        <w:tc>
          <w:tcPr>
            <w:tcW w:w="1990" w:type="dxa"/>
            <w:tcBorders>
              <w:top w:val="single" w:sz="18" w:space="0" w:color="auto"/>
              <w:bottom w:val="single" w:sz="18" w:space="0" w:color="auto"/>
            </w:tcBorders>
          </w:tcPr>
          <w:p w14:paraId="1B73D957" w14:textId="77777777" w:rsidR="000B5478" w:rsidRPr="000B5478" w:rsidRDefault="00CE09C9" w:rsidP="000B5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B20E8" w:rsidRPr="000B5478">
              <w:rPr>
                <w:rFonts w:ascii="Times New Roman" w:hAnsi="Times New Roman" w:cs="Times New Roman"/>
                <w:sz w:val="24"/>
                <w:szCs w:val="24"/>
              </w:rPr>
              <w:t xml:space="preserve">arget area </w:t>
            </w:r>
          </w:p>
          <w:p w14:paraId="0D6CC706" w14:textId="46E6B328" w:rsidR="00AB20E8" w:rsidRPr="000B5478" w:rsidRDefault="00AB20E8" w:rsidP="000B5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and OAR</w:t>
            </w:r>
          </w:p>
        </w:tc>
        <w:tc>
          <w:tcPr>
            <w:tcW w:w="1554" w:type="dxa"/>
            <w:tcBorders>
              <w:top w:val="single" w:sz="18" w:space="0" w:color="auto"/>
              <w:bottom w:val="single" w:sz="18" w:space="0" w:color="auto"/>
            </w:tcBorders>
          </w:tcPr>
          <w:p w14:paraId="1FCE42D5" w14:textId="77777777" w:rsidR="000B5478" w:rsidRPr="000B5478" w:rsidRDefault="00AB20E8" w:rsidP="000B5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Dose of Dv95%</w:t>
            </w:r>
          </w:p>
          <w:p w14:paraId="6B07ADFD" w14:textId="7237A283" w:rsidR="00AB20E8" w:rsidRPr="000B5478" w:rsidRDefault="00AB20E8" w:rsidP="000B5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(Gy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06518C08" w14:textId="77777777" w:rsidR="000B5478" w:rsidRPr="000B5478" w:rsidRDefault="00AB20E8" w:rsidP="000B5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Maximum dose</w:t>
            </w:r>
          </w:p>
          <w:p w14:paraId="211BE4BC" w14:textId="5B6276FF" w:rsidR="00AB20E8" w:rsidRPr="000B5478" w:rsidRDefault="00AB20E8" w:rsidP="000B5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(Gy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51628D0B" w14:textId="6B7C004E" w:rsidR="000B5478" w:rsidRPr="000B5478" w:rsidRDefault="00AB20E8" w:rsidP="000B5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Minimum dose</w:t>
            </w:r>
          </w:p>
          <w:p w14:paraId="4622B293" w14:textId="715E8007" w:rsidR="00AB20E8" w:rsidRPr="000B5478" w:rsidRDefault="00AB20E8" w:rsidP="000B5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(Gy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74BB9945" w14:textId="0F24B137" w:rsidR="000B5478" w:rsidRPr="000B5478" w:rsidRDefault="00CE09C9" w:rsidP="000B5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Mean dose</w:t>
            </w:r>
          </w:p>
          <w:p w14:paraId="3C2986AC" w14:textId="4CC9CC9E" w:rsidR="00AB20E8" w:rsidRPr="000B5478" w:rsidRDefault="00CE09C9" w:rsidP="000B5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(Gy)</w:t>
            </w:r>
          </w:p>
        </w:tc>
      </w:tr>
      <w:tr w:rsidR="00AB20E8" w14:paraId="384837E1" w14:textId="77777777" w:rsidTr="000B5478">
        <w:trPr>
          <w:trHeight w:val="547"/>
        </w:trPr>
        <w:tc>
          <w:tcPr>
            <w:tcW w:w="1990" w:type="dxa"/>
            <w:tcBorders>
              <w:top w:val="single" w:sz="18" w:space="0" w:color="auto"/>
            </w:tcBorders>
          </w:tcPr>
          <w:p w14:paraId="10BA6B3A" w14:textId="09C08075" w:rsidR="00AB20E8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1554" w:type="dxa"/>
            <w:tcBorders>
              <w:top w:val="single" w:sz="18" w:space="0" w:color="auto"/>
            </w:tcBorders>
          </w:tcPr>
          <w:p w14:paraId="4D96D4B3" w14:textId="15AA4FBB" w:rsidR="00AB20E8" w:rsidRPr="000B5478" w:rsidRDefault="00CE09C9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5AB04771" w14:textId="4CC5B9A1" w:rsidR="00AB20E8" w:rsidRPr="000B5478" w:rsidRDefault="00CE09C9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37B19CCF" w14:textId="7AED1575" w:rsidR="00AB20E8" w:rsidRPr="000B5478" w:rsidRDefault="00CE09C9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33D9741C" w14:textId="5E6A4A99" w:rsidR="00AB20E8" w:rsidRPr="000B5478" w:rsidRDefault="00CE09C9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AB20E8" w14:paraId="1270ECD5" w14:textId="77777777" w:rsidTr="000B5478">
        <w:trPr>
          <w:trHeight w:val="568"/>
        </w:trPr>
        <w:tc>
          <w:tcPr>
            <w:tcW w:w="1990" w:type="dxa"/>
          </w:tcPr>
          <w:p w14:paraId="4594872F" w14:textId="5F97CC6C" w:rsidR="00AB20E8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CTV</w:t>
            </w:r>
          </w:p>
        </w:tc>
        <w:tc>
          <w:tcPr>
            <w:tcW w:w="1554" w:type="dxa"/>
          </w:tcPr>
          <w:p w14:paraId="4E0D2673" w14:textId="4B3E8D8D" w:rsidR="00AB20E8" w:rsidRPr="000B5478" w:rsidRDefault="00CE09C9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3" w:type="dxa"/>
          </w:tcPr>
          <w:p w14:paraId="6E12E4BF" w14:textId="1214DA34" w:rsidR="00AB20E8" w:rsidRPr="000B5478" w:rsidRDefault="00CE09C9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1843" w:type="dxa"/>
          </w:tcPr>
          <w:p w14:paraId="65DE68F2" w14:textId="1B140688" w:rsidR="00AB20E8" w:rsidRPr="000B5478" w:rsidRDefault="00CE09C9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559" w:type="dxa"/>
          </w:tcPr>
          <w:p w14:paraId="206D0BF8" w14:textId="79630D5E" w:rsidR="00AB20E8" w:rsidRPr="000B5478" w:rsidRDefault="00CE09C9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</w:tr>
      <w:tr w:rsidR="00AB20E8" w14:paraId="2DBE16DE" w14:textId="77777777" w:rsidTr="000B5478">
        <w:trPr>
          <w:trHeight w:val="548"/>
        </w:trPr>
        <w:tc>
          <w:tcPr>
            <w:tcW w:w="1990" w:type="dxa"/>
          </w:tcPr>
          <w:p w14:paraId="113A62A6" w14:textId="65B776B9" w:rsidR="00AB20E8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rain Stem</w:t>
            </w:r>
          </w:p>
        </w:tc>
        <w:tc>
          <w:tcPr>
            <w:tcW w:w="1554" w:type="dxa"/>
          </w:tcPr>
          <w:p w14:paraId="441DCFBC" w14:textId="77777777" w:rsidR="00AB20E8" w:rsidRPr="000B5478" w:rsidRDefault="00AB20E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E747C9" w14:textId="353E1496" w:rsidR="00AB20E8" w:rsidRPr="000B5478" w:rsidRDefault="00CE09C9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843" w:type="dxa"/>
          </w:tcPr>
          <w:p w14:paraId="4EB99674" w14:textId="45100E47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559" w:type="dxa"/>
          </w:tcPr>
          <w:p w14:paraId="40CDAEF7" w14:textId="0A576EB1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AB20E8" w14:paraId="0BCC14D1" w14:textId="77777777" w:rsidTr="000B5478">
        <w:trPr>
          <w:trHeight w:val="556"/>
        </w:trPr>
        <w:tc>
          <w:tcPr>
            <w:tcW w:w="1990" w:type="dxa"/>
          </w:tcPr>
          <w:p w14:paraId="70801405" w14:textId="484DD92A" w:rsidR="00AB20E8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ituitary</w:t>
            </w:r>
          </w:p>
        </w:tc>
        <w:tc>
          <w:tcPr>
            <w:tcW w:w="1554" w:type="dxa"/>
          </w:tcPr>
          <w:p w14:paraId="7C82779E" w14:textId="77777777" w:rsidR="00AB20E8" w:rsidRPr="000B5478" w:rsidRDefault="00AB20E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8CE7B1" w14:textId="07685AB8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44A17673" w14:textId="19B0C01A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559" w:type="dxa"/>
          </w:tcPr>
          <w:p w14:paraId="0149EB14" w14:textId="6BA23917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</w:tr>
      <w:tr w:rsidR="00AB20E8" w14:paraId="46182821" w14:textId="77777777" w:rsidTr="000B5478">
        <w:trPr>
          <w:trHeight w:val="564"/>
        </w:trPr>
        <w:tc>
          <w:tcPr>
            <w:tcW w:w="1990" w:type="dxa"/>
          </w:tcPr>
          <w:p w14:paraId="2F475265" w14:textId="4062C957" w:rsidR="00AB20E8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ens</w:t>
            </w:r>
          </w:p>
        </w:tc>
        <w:tc>
          <w:tcPr>
            <w:tcW w:w="1554" w:type="dxa"/>
          </w:tcPr>
          <w:p w14:paraId="473584B2" w14:textId="77777777" w:rsidR="00AB20E8" w:rsidRPr="000B5478" w:rsidRDefault="00AB20E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30C212" w14:textId="3E725F31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843" w:type="dxa"/>
          </w:tcPr>
          <w:p w14:paraId="0F9218C7" w14:textId="3DABBCA0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559" w:type="dxa"/>
          </w:tcPr>
          <w:p w14:paraId="72CD3932" w14:textId="4A4D3656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AB20E8" w14:paraId="6A162E6E" w14:textId="77777777" w:rsidTr="000B5478">
        <w:trPr>
          <w:trHeight w:val="558"/>
        </w:trPr>
        <w:tc>
          <w:tcPr>
            <w:tcW w:w="1990" w:type="dxa"/>
          </w:tcPr>
          <w:p w14:paraId="27C8424C" w14:textId="487A904F" w:rsidR="00AB20E8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ens</w:t>
            </w:r>
          </w:p>
        </w:tc>
        <w:tc>
          <w:tcPr>
            <w:tcW w:w="1554" w:type="dxa"/>
          </w:tcPr>
          <w:p w14:paraId="3B68B499" w14:textId="77777777" w:rsidR="00AB20E8" w:rsidRPr="000B5478" w:rsidRDefault="00AB20E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A41BF3" w14:textId="7EBE1163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843" w:type="dxa"/>
          </w:tcPr>
          <w:p w14:paraId="5AD117E9" w14:textId="18824017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559" w:type="dxa"/>
          </w:tcPr>
          <w:p w14:paraId="228F2F4C" w14:textId="7F08D73B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AB20E8" w14:paraId="612EA5D6" w14:textId="77777777" w:rsidTr="000B5478">
        <w:trPr>
          <w:trHeight w:val="552"/>
        </w:trPr>
        <w:tc>
          <w:tcPr>
            <w:tcW w:w="1990" w:type="dxa"/>
          </w:tcPr>
          <w:p w14:paraId="70001829" w14:textId="6D40B199" w:rsidR="00AB20E8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Left Optic nerve</w:t>
            </w:r>
          </w:p>
        </w:tc>
        <w:tc>
          <w:tcPr>
            <w:tcW w:w="1554" w:type="dxa"/>
          </w:tcPr>
          <w:p w14:paraId="067A4BFE" w14:textId="77777777" w:rsidR="00AB20E8" w:rsidRPr="000B5478" w:rsidRDefault="00AB20E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ABD3CE" w14:textId="79BB6FDC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843" w:type="dxa"/>
          </w:tcPr>
          <w:p w14:paraId="30E969DE" w14:textId="2B645919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559" w:type="dxa"/>
          </w:tcPr>
          <w:p w14:paraId="058F2FEF" w14:textId="1EFF9093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AB20E8" w14:paraId="4D7506F4" w14:textId="77777777" w:rsidTr="000B5478">
        <w:trPr>
          <w:trHeight w:val="560"/>
        </w:trPr>
        <w:tc>
          <w:tcPr>
            <w:tcW w:w="1990" w:type="dxa"/>
          </w:tcPr>
          <w:p w14:paraId="559CDD8E" w14:textId="06373C40" w:rsidR="00AB20E8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Right Optic nerve</w:t>
            </w:r>
          </w:p>
        </w:tc>
        <w:tc>
          <w:tcPr>
            <w:tcW w:w="1554" w:type="dxa"/>
          </w:tcPr>
          <w:p w14:paraId="5C7FB3EF" w14:textId="77777777" w:rsidR="00AB20E8" w:rsidRPr="000B5478" w:rsidRDefault="00AB20E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EC701E" w14:textId="21A33EBB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843" w:type="dxa"/>
          </w:tcPr>
          <w:p w14:paraId="72961F70" w14:textId="5777E7A3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559" w:type="dxa"/>
          </w:tcPr>
          <w:p w14:paraId="0441054D" w14:textId="663D9007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AB20E8" w14:paraId="468EA6D3" w14:textId="77777777" w:rsidTr="000B5478">
        <w:trPr>
          <w:trHeight w:val="554"/>
        </w:trPr>
        <w:tc>
          <w:tcPr>
            <w:tcW w:w="1990" w:type="dxa"/>
          </w:tcPr>
          <w:p w14:paraId="1D98B062" w14:textId="51A4D865" w:rsidR="00AB20E8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Left Eye</w:t>
            </w:r>
          </w:p>
        </w:tc>
        <w:tc>
          <w:tcPr>
            <w:tcW w:w="1554" w:type="dxa"/>
          </w:tcPr>
          <w:p w14:paraId="2C54B795" w14:textId="77777777" w:rsidR="00AB20E8" w:rsidRPr="000B5478" w:rsidRDefault="00AB20E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B36F1B" w14:textId="34D1DB26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</w:p>
        </w:tc>
        <w:tc>
          <w:tcPr>
            <w:tcW w:w="1843" w:type="dxa"/>
          </w:tcPr>
          <w:p w14:paraId="4FBA0792" w14:textId="56C9F3FE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559" w:type="dxa"/>
          </w:tcPr>
          <w:p w14:paraId="2EC13EB0" w14:textId="79AB78D0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AB20E8" w14:paraId="37969C64" w14:textId="77777777" w:rsidTr="000B5478">
        <w:trPr>
          <w:trHeight w:val="548"/>
        </w:trPr>
        <w:tc>
          <w:tcPr>
            <w:tcW w:w="1990" w:type="dxa"/>
          </w:tcPr>
          <w:p w14:paraId="69A2D207" w14:textId="7701464A" w:rsidR="00AB20E8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Right Eye</w:t>
            </w:r>
          </w:p>
        </w:tc>
        <w:tc>
          <w:tcPr>
            <w:tcW w:w="1554" w:type="dxa"/>
          </w:tcPr>
          <w:p w14:paraId="1091176D" w14:textId="77777777" w:rsidR="00AB20E8" w:rsidRPr="000B5478" w:rsidRDefault="00AB20E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604D88" w14:textId="46C539B9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843" w:type="dxa"/>
          </w:tcPr>
          <w:p w14:paraId="578B1EF7" w14:textId="7389A924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559" w:type="dxa"/>
          </w:tcPr>
          <w:p w14:paraId="0F2FCB4A" w14:textId="28509523" w:rsidR="00AB20E8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CE09C9" w14:paraId="6ADAA8C2" w14:textId="77777777" w:rsidTr="000B5478">
        <w:trPr>
          <w:trHeight w:val="570"/>
        </w:trPr>
        <w:tc>
          <w:tcPr>
            <w:tcW w:w="1990" w:type="dxa"/>
          </w:tcPr>
          <w:p w14:paraId="733842BC" w14:textId="51D3F46F" w:rsidR="00CE09C9" w:rsidRPr="000B5478" w:rsidRDefault="00CE09C9" w:rsidP="000B54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Optic Chiasm</w:t>
            </w:r>
          </w:p>
        </w:tc>
        <w:tc>
          <w:tcPr>
            <w:tcW w:w="1554" w:type="dxa"/>
          </w:tcPr>
          <w:p w14:paraId="50652620" w14:textId="77777777" w:rsidR="00CE09C9" w:rsidRPr="000B5478" w:rsidRDefault="00CE09C9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746EF8" w14:textId="1F77078A" w:rsidR="00CE09C9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843" w:type="dxa"/>
          </w:tcPr>
          <w:p w14:paraId="34D1F5AA" w14:textId="39CEDA56" w:rsidR="00CE09C9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559" w:type="dxa"/>
          </w:tcPr>
          <w:p w14:paraId="75CA3EDD" w14:textId="78841015" w:rsidR="00CE09C9" w:rsidRPr="000B5478" w:rsidRDefault="000B5478" w:rsidP="000B5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4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B5478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</w:tbl>
    <w:p w14:paraId="6DEFF9C1" w14:textId="77777777" w:rsidR="00AB20E8" w:rsidRPr="00AB20E8" w:rsidRDefault="00AB20E8">
      <w:pPr>
        <w:rPr>
          <w:rFonts w:ascii="Times New Roman" w:hAnsi="Times New Roman" w:cs="Times New Roman"/>
        </w:rPr>
      </w:pPr>
    </w:p>
    <w:sectPr w:rsidR="00AB20E8" w:rsidRPr="00AB2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2D85B" w14:textId="77777777" w:rsidR="006D5360" w:rsidRDefault="006D5360" w:rsidP="00AB20E8">
      <w:r>
        <w:separator/>
      </w:r>
    </w:p>
  </w:endnote>
  <w:endnote w:type="continuationSeparator" w:id="0">
    <w:p w14:paraId="76F05B01" w14:textId="77777777" w:rsidR="006D5360" w:rsidRDefault="006D5360" w:rsidP="00AB2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18E8DB" w14:textId="77777777" w:rsidR="006D5360" w:rsidRDefault="006D5360" w:rsidP="00AB20E8">
      <w:r>
        <w:separator/>
      </w:r>
    </w:p>
  </w:footnote>
  <w:footnote w:type="continuationSeparator" w:id="0">
    <w:p w14:paraId="34921A3A" w14:textId="77777777" w:rsidR="006D5360" w:rsidRDefault="006D5360" w:rsidP="00AB2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C3A"/>
    <w:rsid w:val="000B5478"/>
    <w:rsid w:val="000F2F4E"/>
    <w:rsid w:val="006D5360"/>
    <w:rsid w:val="008F0DAC"/>
    <w:rsid w:val="0094302B"/>
    <w:rsid w:val="009B037F"/>
    <w:rsid w:val="00AB20E8"/>
    <w:rsid w:val="00BF7C3A"/>
    <w:rsid w:val="00CE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D4D2A"/>
  <w15:chartTrackingRefBased/>
  <w15:docId w15:val="{EFDFC2B6-8AE9-4E51-8B1D-EA5B04764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20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20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2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20E8"/>
    <w:rPr>
      <w:sz w:val="18"/>
      <w:szCs w:val="18"/>
    </w:rPr>
  </w:style>
  <w:style w:type="table" w:styleId="TableGrid">
    <w:name w:val="Table Grid"/>
    <w:basedOn w:val="TableNormal"/>
    <w:uiPriority w:val="39"/>
    <w:rsid w:val="00AB20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Qiaofen</dc:creator>
  <cp:keywords/>
  <dc:description/>
  <cp:lastModifiedBy>Frontiesrs-Kaira</cp:lastModifiedBy>
  <cp:revision>8</cp:revision>
  <dcterms:created xsi:type="dcterms:W3CDTF">2023-06-01T08:12:00Z</dcterms:created>
  <dcterms:modified xsi:type="dcterms:W3CDTF">2023-07-06T10:24:00Z</dcterms:modified>
</cp:coreProperties>
</file>